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777" w:rsidRPr="00D93F38" w:rsidRDefault="00331989" w:rsidP="00010777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1 Table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54"/>
        <w:gridCol w:w="7636"/>
      </w:tblGrid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s for generating pep1 deletion plasmids.  </w:t>
            </w: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Deletion plasmid pTTv41 for pep1 (TreID74156), vector backbone pRS426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5flankfw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GTAACGCCAGGGTTTTCCCAGTCACGACGGTTTAAACGTATTGCGATGAGCAGCAGA </w:t>
            </w:r>
          </w:p>
        </w:tc>
        <w:bookmarkStart w:id="0" w:name="_GoBack"/>
        <w:bookmarkEnd w:id="0"/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5flankrev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ATCCACTTAACGTTACTGAAATCTGGTCTCCTAACCCACCAAG 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3flankfw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CTCCTTCAATATCATCTTCTGTCTGTGAAATGAGGTCCCTTCC 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3flankrev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CGGATAACAATTTCACACAGGAAACAGCGTTTAAACCAAACGCAGCAGAAACCATA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Tfwd</w:t>
            </w:r>
            <w:proofErr w:type="spellEnd"/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GATTTCAGTAACGTTAAGTGGATGCGGCCGCGACAGAAGATGATATTGAAG 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Trev</w:t>
            </w:r>
            <w:proofErr w:type="spellEnd"/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GACAGAAGATGATATTGAAGGAGGCGGCCGCTTAAGTGGATCCCGGTGAC 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Deletion plasmid pTTv71 for pep1 (TreID74156), vector backbone pTTv41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15_pyr4_fo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GTGGGTTAGGAGACCAGATTTCAGTAACGTTAAGTGGATGCGGCCGCCTAGCATCGACTACTGCTGC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16_pyr4_rev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GCAGCAGTAGTCGATGCTAGGCGCGCCATGCAAAGATACACATCAA 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17_pyr4_loop_fo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TGATGTGTATCTTTGCATGGCGCGCCTAGCATCGACTACTGCTGC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18_pyr4_loop_rev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AGGGACCTCATTTCACAGACAGAAGATGATATTGAAGGAGGCGGCCGCGGCTGATGAGGCTGAGAGA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for generating tsp1 deletion plasmids.</w:t>
            </w: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Deletion plasmid pTTv42 for tsp1 (TreID71322/TreID73897), vector backbone pRS426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03_71322_5f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TAACGCCAGGGTTTTCCCAGTCACGACGGTTTAAACTGCTGTTGCTGTTTGTTGAT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04_71322_5r_pt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CCCGTCACCGAGATCTGATCCGTCACCGGGATCCACTTAAGCGGCCGCCTGTGGTGAGATCTCCAGAC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05_71322_3f_pt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CCAAGCCCAAAAAGTGCTCCTTCAATATCATCTTCTGTCGCGGCCGCACTGTGCCCAACAATAAGCA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06_71322_3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CGGATAACAATTTCACACAGGAAACAGCGTTTAAACCCAAGGCGCTGGCTGTTA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Deletion plasmid pTTv72 for tsp1 (TreID71322/TreID73897), vector backbone pTTv42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no new primers, pTTv42 digested with </w:t>
            </w:r>
            <w:proofErr w:type="spellStart"/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NotI</w:t>
            </w:r>
            <w:proofErr w:type="spellEnd"/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 and ligated with pyr4-loopout fragment from pTTv71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for generating slp1 deletion plasmid.</w:t>
            </w:r>
          </w:p>
        </w:tc>
      </w:tr>
      <w:tr w:rsidR="00010777" w:rsidRPr="00FD0ECC" w:rsidTr="00343681">
        <w:trPr>
          <w:trHeight w:val="315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Deletion plasmid pTTv126 for slp1 (TreID51365), vector backbone pRS426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5flankfw_vect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TAACGCCAGGGTTTTCCCAGTCACGACGGTTTAAACATCTCGGAGTGATGCTTCCT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lp1_5flankrev_pyr4Pro</w:t>
            </w:r>
            <w:r w:rsidRPr="004D55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GCTGGCAACGAGAGCAGAGCAGCAGTAGTCGATGCTAGGCGGCCGCATCAG</w:t>
            </w:r>
            <w:r w:rsidRPr="004D55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GAAACCAGACGA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lp1_3flankfw_pyr4Term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CAACCAGCCGCAGCCTCAGCCTCTCTCAGCCTCATCAGCCGCGGCCGCGCGAATCGAGTTGATGATTC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3flankrev_vect 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CGGATAACAATTTCACACAGGAAACAGCGTTTAAACCTGGTTGGGATCTGACCACT</w:t>
            </w: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his was combined with the pyr4-loopout fragment from pTTv71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for generating gap1 deletion plasmid.</w:t>
            </w:r>
          </w:p>
        </w:tc>
      </w:tr>
      <w:tr w:rsidR="00010777" w:rsidRPr="00FD0ECC" w:rsidTr="00343681">
        <w:trPr>
          <w:trHeight w:val="315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Deletion plasmid pTTv117 for gap1 (TreID69555), vector backbone pRS426</w:t>
            </w:r>
          </w:p>
        </w:tc>
      </w:tr>
      <w:tr w:rsidR="00010777" w:rsidRPr="00FD0ECC" w:rsidTr="00343681">
        <w:trPr>
          <w:trHeight w:val="300"/>
        </w:trPr>
        <w:tc>
          <w:tcPr>
            <w:tcW w:w="2240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14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FD0ECC" w:rsidTr="00343681">
        <w:trPr>
          <w:trHeight w:val="300"/>
        </w:trPr>
        <w:tc>
          <w:tcPr>
            <w:tcW w:w="2240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JJ-045 primer</w:t>
            </w:r>
          </w:p>
        </w:tc>
        <w:tc>
          <w:tcPr>
            <w:tcW w:w="7614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ATTAAGTTGGGTAACGCCAGGGTTTTCCCAGTCACGACGGTTTAAACACCTCATGAGGGACTATGG</w:t>
            </w:r>
          </w:p>
        </w:tc>
      </w:tr>
      <w:tr w:rsidR="00010777" w:rsidRPr="00FD0ECC" w:rsidTr="00343681">
        <w:trPr>
          <w:trHeight w:val="300"/>
        </w:trPr>
        <w:tc>
          <w:tcPr>
            <w:tcW w:w="2240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JJ-046 primer</w:t>
            </w:r>
          </w:p>
        </w:tc>
        <w:tc>
          <w:tcPr>
            <w:tcW w:w="7614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CGCTGGCAACGAGAGCAGAGCAGCAGTAGTCGATGCTAGGCGGCCGCCAAGAAGAGGCAGAGGGTAAT</w:t>
            </w:r>
          </w:p>
        </w:tc>
      </w:tr>
      <w:tr w:rsidR="00010777" w:rsidRPr="00FD0ECC" w:rsidTr="00343681">
        <w:trPr>
          <w:trHeight w:val="300"/>
        </w:trPr>
        <w:tc>
          <w:tcPr>
            <w:tcW w:w="2240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JJ-047 primer</w:t>
            </w:r>
          </w:p>
        </w:tc>
        <w:tc>
          <w:tcPr>
            <w:tcW w:w="7614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CAACCAGCCGCAGCCTCAGCCTCTCTCAGCCTCATCAGCCGCGGCCGCCTATACATACTGATGATACA</w:t>
            </w:r>
          </w:p>
        </w:tc>
      </w:tr>
      <w:tr w:rsidR="00010777" w:rsidRPr="00FD0ECC" w:rsidTr="00343681">
        <w:trPr>
          <w:trHeight w:val="300"/>
        </w:trPr>
        <w:tc>
          <w:tcPr>
            <w:tcW w:w="2240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JJ-048 primer</w:t>
            </w:r>
          </w:p>
        </w:tc>
        <w:tc>
          <w:tcPr>
            <w:tcW w:w="7614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GGAATTGTGAGCGGATAACAATTTCACACAGGAAACAGCGTTTAAACGCCCCATGTATGGACTCTAC</w:t>
            </w: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his was combined with the pyr4-loopout fragment from pTTv71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for generating gap2 deletion plasmid.</w:t>
            </w: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Deletion plasmid pTTv145 for gap2 (TreID106661), vector backbone pRS426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T101_gap2_5flank_F_pRS426 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ATTAAGTTGGGTAACGCCAGGGTTTTCCCAGTCACGACGGTTTAAACGCTACTACGCGAGCAAGT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T102_gap2_5flank_R_pyr4 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GAACTGTCGGCGATTGGGAGAATTTCGTGCGATCGCGGCGGCCGCCGGATGAAGATGTGCAGTT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103gap2-loop_F_pyr4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AGGGAACATATCACCCTCGGGCATTTTTCATTTGGTAGGCGGCCGCTAAGATATCTTCAAGCTTATGC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104gap2-loop_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CGGATGAAGATGTGCAGTT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105gap2_3flank_F_loop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GTCTCACTTCCACCCATCTCAACTGCACATCTTCATCCGAGCAACAACATGAGGTTCGAA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T106_gap2_3flank_R_pRS426 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CCTATGTTGTGTGGAATTGTGAGCGGATAACAATTTCACAGTTTAAACACAACGCATGTCCAGCTTTT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for generating pep4 deletion plasmids.</w:t>
            </w: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Deletion plasmid pTTv43 for pep4 (TreID77579), vector backbone pRS426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298_77579_5f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TAACGCCAGGGTTTTCCCAGTCACGACGGTTTAAACTCAGGTCAACCACCGAGGAC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299_77579_5r_pt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CCCGTCACCGAGATCTGATCCGTCACCGGGATCCACTTAAGCGGCCGCTGAATGGGATGGTTCGATT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00_77579_3f_pt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CCAAGCCCAAAAAGTGCTCCTTCAATATCATCTTCTGTCGCGGCCGCAGGTAGACGCTTTGCGAGT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01_77579_3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CGGATAACAATTTCACACAGGAAACAGCGTTTAAACTGAACTGACGCGGACTGA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Deletion plasmid pTTv73 for pep4 (TreID77579), vector backbone pTTv43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no new primers, pTTv43 digested with </w:t>
            </w:r>
            <w:proofErr w:type="spellStart"/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NotI</w:t>
            </w:r>
            <w:proofErr w:type="spellEnd"/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 and ligated with pyr4-loopout fragment from pTTv71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Deletion plasmid pTTv181 for pep4 (TreID77579), vector backbone pTTv73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209_pyr4_f_recpep4_5f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AAGTTCCCTTCCTCTGGCAGCAATCGAACCATCCCATTCAGCGGCCGCCTAGCATCGACTACTGCTGC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210_pyr4_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CATGCAAAGATACACATCAA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211_pep4_loop_f_recpyr4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GATTGTACCCCAGCTGCGATTGATGTGTATCTTTGCATGGCGGCCGCTCAATGTTGACTGCCCCAG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212_pep4_loop_r_recpep4_3f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CACTTCTTAGATACACACACACTCGCAAAGCGTCTACCTGGCGCGCCTGAATGGGATGGTTCGATT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for generating pep3 deletion plasmids.</w:t>
            </w: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Deletion plasmid pTTv188 for pep3 (TreID121133), vector backbone pRS426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46_pep3_5f_fo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GTAACGCCAGGGTTTTCCCAGTCACGACGGTTTAAACGTCGAGCCCCCTGGACACCT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47_pep3_5f_rev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CGCTGGCAACGAGAGCAGAGCAGCAGTAGTCGATGCTAGGCGGCCGCCATCGCCGTCGCGGACATGA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48_pep3_loop_fo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GATTGTACCCCAGCTGCGATTGATGTGTATCTTTGCATGGCGGCCGCTCGACGTTGTATCTGCACTC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49_pep3_loop_rev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TACGTTCTGATTGCCAACTACGGACCAGACCAGGGCTCCGGCGCGCCCATCGCCGTCGCGGACATGA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50_pep3_3f_for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GAGCCCTGGTCTGGTCCGT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T351_pep3_3f_rev</w:t>
            </w:r>
          </w:p>
        </w:tc>
        <w:tc>
          <w:tcPr>
            <w:tcW w:w="7695" w:type="dxa"/>
            <w:gridSpan w:val="2"/>
            <w:noWrap/>
            <w:hideMark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AGCGGATAACAATTTCACACAGGAAACAGCGTTTAAACACGCGCTTCAACATGCCCCA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s for generating </w:t>
            </w:r>
            <w:proofErr w:type="spellStart"/>
            <w:r w:rsidRPr="004D55A6">
              <w:rPr>
                <w:rFonts w:ascii="Times New Roman" w:hAnsi="Times New Roman" w:cs="Times New Roman"/>
                <w:b/>
                <w:sz w:val="20"/>
                <w:szCs w:val="20"/>
              </w:rPr>
              <w:t>Pichia</w:t>
            </w:r>
            <w:proofErr w:type="spellEnd"/>
            <w:r w:rsidRPr="004D55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ression vector pTTg47</w:t>
            </w:r>
          </w:p>
        </w:tc>
      </w:tr>
      <w:tr w:rsidR="00010777" w:rsidRPr="00FD0ECC" w:rsidTr="00343681">
        <w:trPr>
          <w:trHeight w:val="300"/>
        </w:trPr>
        <w:tc>
          <w:tcPr>
            <w:tcW w:w="9854" w:type="dxa"/>
            <w:gridSpan w:val="3"/>
            <w:noWrap/>
          </w:tcPr>
          <w:p w:rsidR="00010777" w:rsidRPr="004D55A6" w:rsidRDefault="00010777" w:rsidP="003436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 xml:space="preserve">Expression of gap2 (Tre ID106661)  in </w:t>
            </w:r>
            <w:proofErr w:type="spellStart"/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BLARG</w:t>
            </w:r>
            <w:proofErr w:type="spellEnd"/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-SX vector  with endogenous signal peptide and with C-terminal strep-tag</w:t>
            </w:r>
          </w:p>
        </w:tc>
      </w:tr>
      <w:tr w:rsidR="00010777" w:rsidRPr="00FD0ECC" w:rsidTr="00343681">
        <w:trPr>
          <w:trHeight w:val="300"/>
        </w:trPr>
        <w:tc>
          <w:tcPr>
            <w:tcW w:w="2159" w:type="dxa"/>
            <w:noWrap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695" w:type="dxa"/>
            <w:gridSpan w:val="2"/>
            <w:noWrap/>
          </w:tcPr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10777" w:rsidRPr="00C620AA" w:rsidTr="00343681">
        <w:trPr>
          <w:trHeight w:val="300"/>
        </w:trPr>
        <w:tc>
          <w:tcPr>
            <w:tcW w:w="2159" w:type="dxa"/>
            <w:noWrap/>
          </w:tcPr>
          <w:p w:rsidR="00010777" w:rsidRPr="004D55A6" w:rsidRDefault="00010777" w:rsidP="003436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P105</w:t>
            </w:r>
          </w:p>
        </w:tc>
        <w:tc>
          <w:tcPr>
            <w:tcW w:w="7695" w:type="dxa"/>
            <w:gridSpan w:val="2"/>
            <w:noWrap/>
          </w:tcPr>
          <w:p w:rsidR="00010777" w:rsidRPr="004D55A6" w:rsidRDefault="00010777" w:rsidP="003436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ACTAATTATTCGAAACGATGAAGACCCTCGCTTTCGCCACAAACG</w:t>
            </w:r>
          </w:p>
        </w:tc>
      </w:tr>
      <w:tr w:rsidR="00010777" w:rsidRPr="00C620AA" w:rsidTr="00343681">
        <w:trPr>
          <w:trHeight w:val="300"/>
        </w:trPr>
        <w:tc>
          <w:tcPr>
            <w:tcW w:w="2159" w:type="dxa"/>
            <w:noWrap/>
          </w:tcPr>
          <w:p w:rsidR="00010777" w:rsidRPr="004D55A6" w:rsidRDefault="00010777" w:rsidP="003436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GP111</w:t>
            </w:r>
          </w:p>
          <w:p w:rsidR="00010777" w:rsidRPr="004D55A6" w:rsidRDefault="00010777" w:rsidP="00343681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5" w:type="dxa"/>
            <w:gridSpan w:val="2"/>
            <w:noWrap/>
          </w:tcPr>
          <w:p w:rsidR="00010777" w:rsidRPr="004D55A6" w:rsidRDefault="00010777" w:rsidP="003436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CTCGAGGTACCCTACTTCTCGAATTGTGGGTGGGACCATTCATACTCAACAGTCACAGTG</w:t>
            </w:r>
          </w:p>
        </w:tc>
      </w:tr>
    </w:tbl>
    <w:p w:rsidR="00010777" w:rsidRPr="00940ED7" w:rsidRDefault="00010777" w:rsidP="00010777">
      <w:pPr>
        <w:spacing w:after="0"/>
        <w:ind w:left="720" w:hanging="72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ab/>
      </w:r>
      <w:r>
        <w:rPr>
          <w:rFonts w:ascii="Times New Roman" w:hAnsi="Times New Roman" w:cs="Times New Roman"/>
          <w:color w:val="FF0000"/>
          <w:sz w:val="24"/>
          <w:szCs w:val="24"/>
        </w:rPr>
        <w:tab/>
      </w:r>
    </w:p>
    <w:p w:rsidR="00723479" w:rsidRDefault="00723479"/>
    <w:sectPr w:rsidR="00723479">
      <w:foot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42D" w:rsidRDefault="00EB342D">
      <w:pPr>
        <w:spacing w:after="0" w:line="240" w:lineRule="auto"/>
      </w:pPr>
      <w:r>
        <w:separator/>
      </w:r>
    </w:p>
  </w:endnote>
  <w:endnote w:type="continuationSeparator" w:id="0">
    <w:p w:rsidR="00EB342D" w:rsidRDefault="00EB3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08283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514E" w:rsidRDefault="000107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19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514E" w:rsidRDefault="00EB34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42D" w:rsidRDefault="00EB342D">
      <w:pPr>
        <w:spacing w:after="0" w:line="240" w:lineRule="auto"/>
      </w:pPr>
      <w:r>
        <w:separator/>
      </w:r>
    </w:p>
  </w:footnote>
  <w:footnote w:type="continuationSeparator" w:id="0">
    <w:p w:rsidR="00EB342D" w:rsidRDefault="00EB34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777"/>
    <w:rsid w:val="00010777"/>
    <w:rsid w:val="00331989"/>
    <w:rsid w:val="00723479"/>
    <w:rsid w:val="00960D8B"/>
    <w:rsid w:val="009F21C3"/>
    <w:rsid w:val="00AE5C8B"/>
    <w:rsid w:val="00B4623C"/>
    <w:rsid w:val="00CC3E61"/>
    <w:rsid w:val="00D46AB8"/>
    <w:rsid w:val="00E77FDB"/>
    <w:rsid w:val="00EB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77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107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777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77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107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77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9</Words>
  <Characters>450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5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dowski Christopher</dc:creator>
  <cp:lastModifiedBy>Landowski Christopher</cp:lastModifiedBy>
  <cp:revision>2</cp:revision>
  <dcterms:created xsi:type="dcterms:W3CDTF">2015-03-19T11:32:00Z</dcterms:created>
  <dcterms:modified xsi:type="dcterms:W3CDTF">2015-03-19T11:34:00Z</dcterms:modified>
</cp:coreProperties>
</file>